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218"/>
        <w:gridCol w:w="1182"/>
        <w:gridCol w:w="920"/>
        <w:gridCol w:w="1108"/>
        <w:gridCol w:w="1182"/>
        <w:gridCol w:w="920"/>
      </w:tblGrid>
      <w:tr w14:paraId="0D684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8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ACCF">
            <w:pPr>
              <w:keepNext w:val="0"/>
              <w:keepLines w:val="0"/>
              <w:widowControl/>
              <w:suppressLineNumbers w:val="0"/>
              <w:spacing w:before="0" w:beforeLines="0" w:after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 Comparison of Readmission and Complication Rates Before and After DRG Implementation in Four Surgical Departments</w:t>
            </w:r>
          </w:p>
        </w:tc>
      </w:tr>
      <w:tr w14:paraId="577B8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ical Departmen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3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admission rat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F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5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lication rat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7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478F9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89E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AAC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e-DR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1D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-DR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03167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442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e-DR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0F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-DR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9D31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27B3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0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diothoracic Surge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7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9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4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9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A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A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08</w:t>
            </w:r>
          </w:p>
        </w:tc>
      </w:tr>
      <w:tr w14:paraId="72515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C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ral Surge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8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3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6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9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2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3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</w:t>
            </w:r>
          </w:p>
        </w:tc>
      </w:tr>
      <w:tr w14:paraId="3CFA0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6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rosurge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D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F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0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8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3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0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6</w:t>
            </w:r>
          </w:p>
        </w:tc>
      </w:tr>
      <w:tr w14:paraId="45B2C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8E2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rology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20B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7BC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2B7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E87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1E9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AC2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6</w:t>
            </w:r>
          </w:p>
        </w:tc>
      </w:tr>
    </w:tbl>
    <w:p w14:paraId="301631FA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692EA06">
      <w:pPr>
        <w:rPr>
          <w:highlight w:val="none"/>
        </w:rPr>
      </w:pPr>
      <w:bookmarkStart w:id="0" w:name="_GoBack"/>
      <w:bookmarkEnd w:id="0"/>
    </w:p>
    <w:p w14:paraId="72481E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720F0E"/>
    <w:rsid w:val="6D32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3:06:08Z</dcterms:created>
  <dc:creator>lmw82</dc:creator>
  <cp:lastModifiedBy>星夜</cp:lastModifiedBy>
  <dcterms:modified xsi:type="dcterms:W3CDTF">2025-05-26T13:0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jM0YTAyNzkzZDE2NTY5ZGI1MGQ4ZDEyOGU1ZTAzOGQiLCJ1c2VySWQiOiIzOTE4NDg5NzIifQ==</vt:lpwstr>
  </property>
  <property fmtid="{D5CDD505-2E9C-101B-9397-08002B2CF9AE}" pid="4" name="ICV">
    <vt:lpwstr>A4FBEC7614C541D48F06161D42630BD4_12</vt:lpwstr>
  </property>
</Properties>
</file>